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FD7B7" w14:textId="51C1E939" w:rsidR="00EB6BEF" w:rsidRPr="00EB6BEF" w:rsidRDefault="00EB6BEF" w:rsidP="00EB6BE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B6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ppendix </w:t>
      </w:r>
      <w:r w:rsidRPr="00EB6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B6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B6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B6BE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B6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B6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0" w:name="_Hlk151055759"/>
      <w:r w:rsidRPr="00EB6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Distribution of States and Facilities </w:t>
      </w:r>
      <w:bookmarkEnd w:id="0"/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650"/>
        <w:gridCol w:w="6273"/>
      </w:tblGrid>
      <w:tr w:rsidR="00EB6BEF" w:rsidRPr="00EB6BEF" w14:paraId="64DB82A8" w14:textId="77777777" w:rsidTr="00EB6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tcW w:w="2650" w:type="dxa"/>
          </w:tcPr>
          <w:p w14:paraId="46A34D6D" w14:textId="77777777" w:rsidR="00EB6BEF" w:rsidRPr="00EB6BEF" w:rsidRDefault="00EB6BEF" w:rsidP="008444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BEF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6273" w:type="dxa"/>
          </w:tcPr>
          <w:p w14:paraId="01DE2ACD" w14:textId="77777777" w:rsidR="00EB6BEF" w:rsidRPr="00EB6BEF" w:rsidRDefault="00EB6BEF" w:rsidP="008444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BEF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</w:tr>
      <w:tr w:rsidR="00EB6BEF" w:rsidRPr="00EB6BEF" w14:paraId="0AE615DF" w14:textId="77777777" w:rsidTr="00EB6BEF">
        <w:trPr>
          <w:trHeight w:val="253"/>
        </w:trPr>
        <w:tc>
          <w:tcPr>
            <w:tcW w:w="2650" w:type="dxa"/>
          </w:tcPr>
          <w:p w14:paraId="520AA4F8" w14:textId="46F5E213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Adamawa</w:t>
            </w:r>
          </w:p>
        </w:tc>
        <w:tc>
          <w:tcPr>
            <w:tcW w:w="6273" w:type="dxa"/>
            <w:noWrap/>
          </w:tcPr>
          <w:p w14:paraId="7D679C5A" w14:textId="61EEDBBA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Michika General Hospital</w:t>
            </w:r>
          </w:p>
        </w:tc>
      </w:tr>
      <w:tr w:rsidR="00EB6BEF" w:rsidRPr="00EB6BEF" w14:paraId="01D0B7BB" w14:textId="77777777" w:rsidTr="00EB6BEF">
        <w:trPr>
          <w:trHeight w:val="253"/>
        </w:trPr>
        <w:tc>
          <w:tcPr>
            <w:tcW w:w="2650" w:type="dxa"/>
          </w:tcPr>
          <w:p w14:paraId="61B888E9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7F6932D9" w14:textId="23704CD5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Mubi General Hospital</w:t>
            </w:r>
          </w:p>
        </w:tc>
      </w:tr>
      <w:tr w:rsidR="00EB6BEF" w:rsidRPr="00EB6BEF" w14:paraId="209EC14A" w14:textId="77777777" w:rsidTr="00EB6BEF">
        <w:trPr>
          <w:trHeight w:val="253"/>
        </w:trPr>
        <w:tc>
          <w:tcPr>
            <w:tcW w:w="2650" w:type="dxa"/>
          </w:tcPr>
          <w:p w14:paraId="05458732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57603359" w14:textId="26404E30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Numan General Hospital</w:t>
            </w:r>
          </w:p>
        </w:tc>
      </w:tr>
      <w:tr w:rsidR="00EB6BEF" w:rsidRPr="00EB6BEF" w14:paraId="5DF72F11" w14:textId="77777777" w:rsidTr="00EB6BEF">
        <w:trPr>
          <w:trHeight w:val="253"/>
        </w:trPr>
        <w:tc>
          <w:tcPr>
            <w:tcW w:w="2650" w:type="dxa"/>
          </w:tcPr>
          <w:p w14:paraId="02C08E7C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3026DCF3" w14:textId="0C0453DE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Song Cottage Hospital</w:t>
            </w:r>
          </w:p>
        </w:tc>
      </w:tr>
      <w:tr w:rsidR="00EB6BEF" w:rsidRPr="00EB6BEF" w14:paraId="3615899B" w14:textId="77777777" w:rsidTr="00EB6BEF">
        <w:trPr>
          <w:trHeight w:val="253"/>
        </w:trPr>
        <w:tc>
          <w:tcPr>
            <w:tcW w:w="2650" w:type="dxa"/>
          </w:tcPr>
          <w:p w14:paraId="37B245E1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4D2F9936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6BEF" w:rsidRPr="00EB6BEF" w14:paraId="78A5211B" w14:textId="77777777" w:rsidTr="00EB6BEF">
        <w:trPr>
          <w:trHeight w:val="253"/>
        </w:trPr>
        <w:tc>
          <w:tcPr>
            <w:tcW w:w="2650" w:type="dxa"/>
          </w:tcPr>
          <w:p w14:paraId="3EE37AD5" w14:textId="6BBCEF19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Akwa Ibom</w:t>
            </w:r>
          </w:p>
        </w:tc>
        <w:tc>
          <w:tcPr>
            <w:tcW w:w="6273" w:type="dxa"/>
            <w:noWrap/>
          </w:tcPr>
          <w:p w14:paraId="37EC206F" w14:textId="4A2D8180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Ikpe Ikot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Nkon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000DCAE8" w14:textId="77777777" w:rsidTr="00EB6BEF">
        <w:trPr>
          <w:trHeight w:val="253"/>
        </w:trPr>
        <w:tc>
          <w:tcPr>
            <w:tcW w:w="2650" w:type="dxa"/>
          </w:tcPr>
          <w:p w14:paraId="7A1DE0B6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674292FC" w14:textId="4ECDE93C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Etim Ekpo General Hospital</w:t>
            </w:r>
          </w:p>
        </w:tc>
      </w:tr>
      <w:tr w:rsidR="00EB6BEF" w:rsidRPr="00EB6BEF" w14:paraId="2C0CC702" w14:textId="77777777" w:rsidTr="00EB6BEF">
        <w:trPr>
          <w:trHeight w:val="253"/>
        </w:trPr>
        <w:tc>
          <w:tcPr>
            <w:tcW w:w="2650" w:type="dxa"/>
          </w:tcPr>
          <w:p w14:paraId="4C58026C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6761BFED" w14:textId="4C79858D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Ibiono Handmaids Hospital</w:t>
            </w:r>
          </w:p>
        </w:tc>
      </w:tr>
      <w:tr w:rsidR="00EB6BEF" w:rsidRPr="00EB6BEF" w14:paraId="4C9DC969" w14:textId="77777777" w:rsidTr="00EB6BEF">
        <w:trPr>
          <w:trHeight w:val="253"/>
        </w:trPr>
        <w:tc>
          <w:tcPr>
            <w:tcW w:w="2650" w:type="dxa"/>
          </w:tcPr>
          <w:p w14:paraId="371C6648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578CB8E3" w14:textId="6D055B7F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Ikono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259ABF49" w14:textId="77777777" w:rsidTr="00EB6BEF">
        <w:trPr>
          <w:trHeight w:val="253"/>
        </w:trPr>
        <w:tc>
          <w:tcPr>
            <w:tcW w:w="2650" w:type="dxa"/>
          </w:tcPr>
          <w:p w14:paraId="0E986C7B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08865C97" w14:textId="0193F8D9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Ikot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Ekpene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721FA85B" w14:textId="77777777" w:rsidTr="00EB6BEF">
        <w:trPr>
          <w:trHeight w:val="253"/>
        </w:trPr>
        <w:tc>
          <w:tcPr>
            <w:tcW w:w="2650" w:type="dxa"/>
          </w:tcPr>
          <w:p w14:paraId="3EFC9ED4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7C660D78" w14:textId="24BE4AEA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Ikot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Ekpene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Primary Health Centre</w:t>
            </w:r>
          </w:p>
        </w:tc>
      </w:tr>
      <w:tr w:rsidR="00EB6BEF" w:rsidRPr="00EB6BEF" w14:paraId="424F11EA" w14:textId="77777777" w:rsidTr="00EB6BEF">
        <w:trPr>
          <w:trHeight w:val="253"/>
        </w:trPr>
        <w:tc>
          <w:tcPr>
            <w:tcW w:w="2650" w:type="dxa"/>
          </w:tcPr>
          <w:p w14:paraId="7D5B035B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279CB817" w14:textId="334CC1AF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West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Itam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Primary Health Center</w:t>
            </w:r>
          </w:p>
        </w:tc>
      </w:tr>
      <w:tr w:rsidR="00EB6BEF" w:rsidRPr="00EB6BEF" w14:paraId="13C1EAF8" w14:textId="77777777" w:rsidTr="00EB6BEF">
        <w:trPr>
          <w:trHeight w:val="253"/>
        </w:trPr>
        <w:tc>
          <w:tcPr>
            <w:tcW w:w="2650" w:type="dxa"/>
          </w:tcPr>
          <w:p w14:paraId="34FC6BB0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52BC1016" w14:textId="22AF314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Mbiabong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Itam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Health Center</w:t>
            </w:r>
          </w:p>
        </w:tc>
      </w:tr>
      <w:tr w:rsidR="00EB6BEF" w:rsidRPr="00EB6BEF" w14:paraId="2F7C8D3F" w14:textId="77777777" w:rsidTr="00EB6BEF">
        <w:trPr>
          <w:trHeight w:val="253"/>
        </w:trPr>
        <w:tc>
          <w:tcPr>
            <w:tcW w:w="2650" w:type="dxa"/>
          </w:tcPr>
          <w:p w14:paraId="4D4999A4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1B97F41C" w14:textId="360232B1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Nto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Edino Comprehensive Health Centre</w:t>
            </w:r>
          </w:p>
        </w:tc>
      </w:tr>
      <w:tr w:rsidR="00EB6BEF" w:rsidRPr="00EB6BEF" w14:paraId="39525DA5" w14:textId="77777777" w:rsidTr="00EB6BEF">
        <w:trPr>
          <w:trHeight w:val="253"/>
        </w:trPr>
        <w:tc>
          <w:tcPr>
            <w:tcW w:w="2650" w:type="dxa"/>
          </w:tcPr>
          <w:p w14:paraId="6C1B3F80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6C5FFBF9" w14:textId="0D5F93D9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Ukana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Cottage Hospital</w:t>
            </w:r>
          </w:p>
        </w:tc>
      </w:tr>
      <w:tr w:rsidR="00EB6BEF" w:rsidRPr="00EB6BEF" w14:paraId="7C31F0D6" w14:textId="77777777" w:rsidTr="00EB6BEF">
        <w:trPr>
          <w:trHeight w:val="253"/>
        </w:trPr>
        <w:tc>
          <w:tcPr>
            <w:tcW w:w="2650" w:type="dxa"/>
          </w:tcPr>
          <w:p w14:paraId="206FC2F2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7A9689D0" w14:textId="26B7980B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Ukpom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Abak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622BE25A" w14:textId="77777777" w:rsidTr="00EB6BEF">
        <w:trPr>
          <w:trHeight w:val="253"/>
        </w:trPr>
        <w:tc>
          <w:tcPr>
            <w:tcW w:w="2650" w:type="dxa"/>
          </w:tcPr>
          <w:p w14:paraId="46139197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77C52BBD" w14:textId="6C5097EA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Urua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Inyang Primary Health Centre</w:t>
            </w:r>
          </w:p>
        </w:tc>
      </w:tr>
      <w:tr w:rsidR="00EB6BEF" w:rsidRPr="00EB6BEF" w14:paraId="7B4CC3BF" w14:textId="77777777" w:rsidTr="00EB6BEF">
        <w:trPr>
          <w:trHeight w:val="253"/>
        </w:trPr>
        <w:tc>
          <w:tcPr>
            <w:tcW w:w="2650" w:type="dxa"/>
          </w:tcPr>
          <w:p w14:paraId="109A2C58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05A3E31F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6BEF" w:rsidRPr="00EB6BEF" w14:paraId="4C153470" w14:textId="77777777" w:rsidTr="00EB6BEF">
        <w:trPr>
          <w:trHeight w:val="253"/>
        </w:trPr>
        <w:tc>
          <w:tcPr>
            <w:tcW w:w="2650" w:type="dxa"/>
          </w:tcPr>
          <w:p w14:paraId="124457EB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Benue</w:t>
            </w:r>
          </w:p>
        </w:tc>
        <w:tc>
          <w:tcPr>
            <w:tcW w:w="6273" w:type="dxa"/>
            <w:noWrap/>
            <w:hideMark/>
          </w:tcPr>
          <w:p w14:paraId="62ED7E5A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Aliade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5DE4C2F5" w14:textId="77777777" w:rsidTr="00EB6BEF">
        <w:trPr>
          <w:trHeight w:val="253"/>
        </w:trPr>
        <w:tc>
          <w:tcPr>
            <w:tcW w:w="2650" w:type="dxa"/>
          </w:tcPr>
          <w:p w14:paraId="64897C2F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096E0C91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St. Gregory Health Center</w:t>
            </w:r>
          </w:p>
        </w:tc>
      </w:tr>
      <w:tr w:rsidR="00EB6BEF" w:rsidRPr="00EB6BEF" w14:paraId="1F1A92E6" w14:textId="77777777" w:rsidTr="00EB6BEF">
        <w:trPr>
          <w:trHeight w:val="253"/>
        </w:trPr>
        <w:tc>
          <w:tcPr>
            <w:tcW w:w="2650" w:type="dxa"/>
          </w:tcPr>
          <w:p w14:paraId="2C181842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33675AFE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St. Vincents Hospital</w:t>
            </w:r>
          </w:p>
        </w:tc>
      </w:tr>
      <w:tr w:rsidR="00EB6BEF" w:rsidRPr="00EB6BEF" w14:paraId="2DE5673A" w14:textId="77777777" w:rsidTr="00EB6BEF">
        <w:trPr>
          <w:trHeight w:val="253"/>
        </w:trPr>
        <w:tc>
          <w:tcPr>
            <w:tcW w:w="2650" w:type="dxa"/>
          </w:tcPr>
          <w:p w14:paraId="5982461D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75C8A817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Adikpo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56A2EDF8" w14:textId="77777777" w:rsidTr="00EB6BEF">
        <w:trPr>
          <w:trHeight w:val="253"/>
        </w:trPr>
        <w:tc>
          <w:tcPr>
            <w:tcW w:w="2650" w:type="dxa"/>
          </w:tcPr>
          <w:p w14:paraId="54B5F310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633A823B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Nongu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u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Kristu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ke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Sudan hen Tiv (NKST) Hospital -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Jato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Aka</w:t>
            </w:r>
          </w:p>
        </w:tc>
      </w:tr>
      <w:tr w:rsidR="00EB6BEF" w:rsidRPr="00EB6BEF" w14:paraId="7897CB44" w14:textId="77777777" w:rsidTr="00EB6BEF">
        <w:trPr>
          <w:trHeight w:val="253"/>
        </w:trPr>
        <w:tc>
          <w:tcPr>
            <w:tcW w:w="2650" w:type="dxa"/>
          </w:tcPr>
          <w:p w14:paraId="43902972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0C92D8E7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St. Monica's Hospital -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Adikpo</w:t>
            </w:r>
            <w:proofErr w:type="spellEnd"/>
          </w:p>
        </w:tc>
      </w:tr>
      <w:tr w:rsidR="00EB6BEF" w:rsidRPr="00EB6BEF" w14:paraId="5330C796" w14:textId="77777777" w:rsidTr="00EB6BEF">
        <w:trPr>
          <w:trHeight w:val="253"/>
        </w:trPr>
        <w:tc>
          <w:tcPr>
            <w:tcW w:w="2650" w:type="dxa"/>
          </w:tcPr>
          <w:p w14:paraId="725DD621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14EC9585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St. Mary's Hospital -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Okpoga</w:t>
            </w:r>
            <w:proofErr w:type="spellEnd"/>
          </w:p>
        </w:tc>
      </w:tr>
      <w:tr w:rsidR="00EB6BEF" w:rsidRPr="00EB6BEF" w14:paraId="72B4AE8A" w14:textId="77777777" w:rsidTr="00EB6BEF">
        <w:trPr>
          <w:trHeight w:val="253"/>
        </w:trPr>
        <w:tc>
          <w:tcPr>
            <w:tcW w:w="2650" w:type="dxa"/>
          </w:tcPr>
          <w:p w14:paraId="1165AF25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04FCD644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Oturkpo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2684E7D4" w14:textId="77777777" w:rsidTr="00EB6BEF">
        <w:trPr>
          <w:trHeight w:val="253"/>
        </w:trPr>
        <w:tc>
          <w:tcPr>
            <w:tcW w:w="2650" w:type="dxa"/>
          </w:tcPr>
          <w:p w14:paraId="1898DB0C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3B181907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Nongu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u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Kristu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ke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Sudan hen Tiv (NKST) Hospital -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Mbaakon</w:t>
            </w:r>
            <w:proofErr w:type="spellEnd"/>
          </w:p>
        </w:tc>
      </w:tr>
      <w:tr w:rsidR="00EB6BEF" w:rsidRPr="00EB6BEF" w14:paraId="6822EF97" w14:textId="77777777" w:rsidTr="00EB6BEF">
        <w:trPr>
          <w:trHeight w:val="253"/>
        </w:trPr>
        <w:tc>
          <w:tcPr>
            <w:tcW w:w="2650" w:type="dxa"/>
          </w:tcPr>
          <w:p w14:paraId="53BE7207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4C29515B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Sev-Av Foundation -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Vandeikya</w:t>
            </w:r>
            <w:proofErr w:type="spellEnd"/>
          </w:p>
        </w:tc>
      </w:tr>
      <w:tr w:rsidR="00EB6BEF" w:rsidRPr="00EB6BEF" w14:paraId="30D14C81" w14:textId="77777777" w:rsidTr="00EB6BEF">
        <w:trPr>
          <w:trHeight w:val="253"/>
        </w:trPr>
        <w:tc>
          <w:tcPr>
            <w:tcW w:w="2650" w:type="dxa"/>
          </w:tcPr>
          <w:p w14:paraId="1F4E6466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1D6E7027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St. Thomas Hospital -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Ihugh</w:t>
            </w:r>
            <w:proofErr w:type="spellEnd"/>
          </w:p>
        </w:tc>
      </w:tr>
      <w:tr w:rsidR="00EB6BEF" w:rsidRPr="00EB6BEF" w14:paraId="0BEDCB73" w14:textId="77777777" w:rsidTr="00EB6BEF">
        <w:trPr>
          <w:trHeight w:val="253"/>
        </w:trPr>
        <w:tc>
          <w:tcPr>
            <w:tcW w:w="2650" w:type="dxa"/>
          </w:tcPr>
          <w:p w14:paraId="6870BD83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482343D3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Vandeikya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16ADCE1D" w14:textId="77777777" w:rsidTr="00EB6BEF">
        <w:trPr>
          <w:trHeight w:val="253"/>
        </w:trPr>
        <w:tc>
          <w:tcPr>
            <w:tcW w:w="2650" w:type="dxa"/>
          </w:tcPr>
          <w:p w14:paraId="3CA2AD6E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73" w:type="dxa"/>
            <w:noWrap/>
          </w:tcPr>
          <w:p w14:paraId="47E426B5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B6BEF" w:rsidRPr="00EB6BEF" w14:paraId="26EE41A3" w14:textId="77777777" w:rsidTr="00EB6BEF">
        <w:trPr>
          <w:trHeight w:val="253"/>
        </w:trPr>
        <w:tc>
          <w:tcPr>
            <w:tcW w:w="2650" w:type="dxa"/>
          </w:tcPr>
          <w:p w14:paraId="426D4759" w14:textId="77777777" w:rsidR="00EB6BEF" w:rsidRPr="00EB6BEF" w:rsidRDefault="00EB6BEF" w:rsidP="00844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Cross river</w:t>
            </w:r>
          </w:p>
        </w:tc>
        <w:tc>
          <w:tcPr>
            <w:tcW w:w="6273" w:type="dxa"/>
            <w:noWrap/>
            <w:hideMark/>
          </w:tcPr>
          <w:p w14:paraId="75570881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Obanliku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22BBD14E" w14:textId="77777777" w:rsidTr="00EB6BEF">
        <w:trPr>
          <w:trHeight w:val="253"/>
        </w:trPr>
        <w:tc>
          <w:tcPr>
            <w:tcW w:w="2650" w:type="dxa"/>
          </w:tcPr>
          <w:p w14:paraId="1D58DEF6" w14:textId="77777777" w:rsidR="00EB6BEF" w:rsidRPr="00EB6BEF" w:rsidRDefault="00EB6BEF" w:rsidP="008444DE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756E478D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Ogoja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Catholic Maternity Hospital</w:t>
            </w:r>
          </w:p>
        </w:tc>
      </w:tr>
      <w:tr w:rsidR="00EB6BEF" w:rsidRPr="00EB6BEF" w14:paraId="12C20239" w14:textId="77777777" w:rsidTr="00EB6BEF">
        <w:trPr>
          <w:trHeight w:val="253"/>
        </w:trPr>
        <w:tc>
          <w:tcPr>
            <w:tcW w:w="2650" w:type="dxa"/>
          </w:tcPr>
          <w:p w14:paraId="1A59522A" w14:textId="77777777" w:rsidR="00EB6BEF" w:rsidRPr="00EB6BEF" w:rsidRDefault="00EB6BEF" w:rsidP="008444DE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6FB1CAE7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Ogoja</w:t>
            </w:r>
            <w:proofErr w:type="spellEnd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EB6BEF" w:rsidRPr="00EB6BEF" w14:paraId="1C3BA3C7" w14:textId="77777777" w:rsidTr="00EB6BEF">
        <w:trPr>
          <w:trHeight w:val="253"/>
        </w:trPr>
        <w:tc>
          <w:tcPr>
            <w:tcW w:w="2650" w:type="dxa"/>
          </w:tcPr>
          <w:p w14:paraId="37DBF363" w14:textId="77777777" w:rsidR="00EB6BEF" w:rsidRPr="00EB6BEF" w:rsidRDefault="00EB6BEF" w:rsidP="008444DE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0C14FD07" w14:textId="77777777" w:rsidR="00EB6BEF" w:rsidRPr="00EB6BEF" w:rsidRDefault="00EB6BEF" w:rsidP="008444D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Sacred Heart Catholic Hospital</w:t>
            </w:r>
          </w:p>
        </w:tc>
      </w:tr>
      <w:tr w:rsidR="00EB6BEF" w:rsidRPr="00EB6BEF" w14:paraId="28A661DF" w14:textId="77777777" w:rsidTr="00EB6BEF">
        <w:trPr>
          <w:trHeight w:val="253"/>
        </w:trPr>
        <w:tc>
          <w:tcPr>
            <w:tcW w:w="2650" w:type="dxa"/>
          </w:tcPr>
          <w:p w14:paraId="13C48C7B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764DFB16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6BEF" w:rsidRPr="00EB6BEF" w14:paraId="3C2FEA19" w14:textId="77777777" w:rsidTr="00EB6BEF">
        <w:trPr>
          <w:trHeight w:val="253"/>
        </w:trPr>
        <w:tc>
          <w:tcPr>
            <w:tcW w:w="2650" w:type="dxa"/>
          </w:tcPr>
          <w:p w14:paraId="5430485D" w14:textId="3E9912B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Niger</w:t>
            </w:r>
          </w:p>
        </w:tc>
        <w:tc>
          <w:tcPr>
            <w:tcW w:w="6273" w:type="dxa"/>
            <w:noWrap/>
            <w:hideMark/>
          </w:tcPr>
          <w:p w14:paraId="5B54EFC0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General Hospital -Bida</w:t>
            </w:r>
          </w:p>
        </w:tc>
      </w:tr>
      <w:tr w:rsidR="00EB6BEF" w:rsidRPr="00EB6BEF" w14:paraId="76D1944E" w14:textId="77777777" w:rsidTr="00EB6BEF">
        <w:trPr>
          <w:trHeight w:val="253"/>
        </w:trPr>
        <w:tc>
          <w:tcPr>
            <w:tcW w:w="2650" w:type="dxa"/>
          </w:tcPr>
          <w:p w14:paraId="15349D79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1E89DD03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Federal Medical Centre - Bida</w:t>
            </w:r>
          </w:p>
        </w:tc>
      </w:tr>
      <w:tr w:rsidR="00EB6BEF" w:rsidRPr="00EB6BEF" w14:paraId="4A0C1F9E" w14:textId="77777777" w:rsidTr="00EB6BEF">
        <w:trPr>
          <w:trHeight w:val="253"/>
        </w:trPr>
        <w:tc>
          <w:tcPr>
            <w:tcW w:w="2650" w:type="dxa"/>
          </w:tcPr>
          <w:p w14:paraId="61336E8B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0D24AE3B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General Hospital Mokwa</w:t>
            </w:r>
          </w:p>
        </w:tc>
      </w:tr>
      <w:tr w:rsidR="00EB6BEF" w:rsidRPr="00EB6BEF" w14:paraId="4C3238EC" w14:textId="77777777" w:rsidTr="00EB6BEF">
        <w:trPr>
          <w:trHeight w:val="253"/>
        </w:trPr>
        <w:tc>
          <w:tcPr>
            <w:tcW w:w="2650" w:type="dxa"/>
          </w:tcPr>
          <w:p w14:paraId="4E25C045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194E0909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 xml:space="preserve">General Hospital </w:t>
            </w:r>
            <w:proofErr w:type="spellStart"/>
            <w:r w:rsidRPr="00EB6BEF">
              <w:rPr>
                <w:rFonts w:ascii="Times New Roman" w:eastAsia="Times New Roman" w:hAnsi="Times New Roman" w:cs="Times New Roman"/>
                <w:color w:val="000000"/>
              </w:rPr>
              <w:t>Lapai</w:t>
            </w:r>
            <w:proofErr w:type="spellEnd"/>
          </w:p>
        </w:tc>
      </w:tr>
      <w:tr w:rsidR="00EB6BEF" w:rsidRPr="00EB6BEF" w14:paraId="699D5456" w14:textId="77777777" w:rsidTr="00EB6BEF">
        <w:trPr>
          <w:trHeight w:val="253"/>
        </w:trPr>
        <w:tc>
          <w:tcPr>
            <w:tcW w:w="2650" w:type="dxa"/>
          </w:tcPr>
          <w:p w14:paraId="3DBE83A9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50CDC0A3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General Hospital New Bussa</w:t>
            </w:r>
          </w:p>
        </w:tc>
      </w:tr>
      <w:tr w:rsidR="00EB6BEF" w:rsidRPr="00EB6BEF" w14:paraId="52C30E7B" w14:textId="77777777" w:rsidTr="00EB6BEF">
        <w:trPr>
          <w:trHeight w:val="253"/>
        </w:trPr>
        <w:tc>
          <w:tcPr>
            <w:tcW w:w="2650" w:type="dxa"/>
          </w:tcPr>
          <w:p w14:paraId="53B9543E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  <w:hideMark/>
          </w:tcPr>
          <w:p w14:paraId="07E1BB40" w14:textId="77777777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EF">
              <w:rPr>
                <w:rFonts w:ascii="Times New Roman" w:eastAsia="Times New Roman" w:hAnsi="Times New Roman" w:cs="Times New Roman"/>
                <w:color w:val="000000"/>
              </w:rPr>
              <w:t>General Hospital Kontagora</w:t>
            </w:r>
          </w:p>
        </w:tc>
      </w:tr>
      <w:tr w:rsidR="00EB6BEF" w:rsidRPr="00EB6BEF" w14:paraId="1ED4EA74" w14:textId="77777777" w:rsidTr="00EB6BEF">
        <w:trPr>
          <w:trHeight w:val="253"/>
        </w:trPr>
        <w:tc>
          <w:tcPr>
            <w:tcW w:w="2650" w:type="dxa"/>
          </w:tcPr>
          <w:p w14:paraId="200F656B" w14:textId="7002FD6D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3" w:type="dxa"/>
            <w:noWrap/>
          </w:tcPr>
          <w:p w14:paraId="09B28075" w14:textId="11972F6C" w:rsidR="00EB6BEF" w:rsidRPr="00EB6BEF" w:rsidRDefault="00EB6BEF" w:rsidP="00EB6BE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0496543" w14:textId="4BA7374A" w:rsidR="00676AFE" w:rsidRDefault="00676AFE"/>
    <w:sectPr w:rsidR="00676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2tDS3NDI1MTGwNDZU0lEKTi0uzszPAykwrAUArTHtPiwAAAA="/>
  </w:docVars>
  <w:rsids>
    <w:rsidRoot w:val="00387C1C"/>
    <w:rsid w:val="001B22AA"/>
    <w:rsid w:val="00387C1C"/>
    <w:rsid w:val="00676AFE"/>
    <w:rsid w:val="007E5B84"/>
    <w:rsid w:val="00AA212D"/>
    <w:rsid w:val="00CA6FAE"/>
    <w:rsid w:val="00EB6BEF"/>
    <w:rsid w:val="00F4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DABDF"/>
  <w15:chartTrackingRefBased/>
  <w15:docId w15:val="{FCAE1529-36C1-4311-BC7B-24F474EC1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B6B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6B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1029</Characters>
  <Application>Microsoft Office Word</Application>
  <DocSecurity>0</DocSecurity>
  <Lines>8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anni</dc:creator>
  <cp:keywords/>
  <dc:description/>
  <cp:lastModifiedBy>Fatima Sanni</cp:lastModifiedBy>
  <cp:revision>2</cp:revision>
  <dcterms:created xsi:type="dcterms:W3CDTF">2023-11-16T20:28:00Z</dcterms:created>
  <dcterms:modified xsi:type="dcterms:W3CDTF">2023-11-16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88130-77c9-4671-861a-4e10c9bde0da</vt:lpwstr>
  </property>
</Properties>
</file>